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13C10" w14:textId="77777777" w:rsidR="007F7FAC" w:rsidRPr="007F7FAC" w:rsidRDefault="007F7FAC" w:rsidP="007F7FAC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7F7FAC">
        <w:rPr>
          <w:rFonts w:ascii="Times New Roman" w:hAnsi="Times New Roman" w:cs="Times New Roman"/>
          <w:b/>
          <w:sz w:val="24"/>
          <w:szCs w:val="24"/>
        </w:rPr>
        <w:t>Table</w:t>
      </w:r>
      <w:r w:rsidRPr="007F7FAC">
        <w:rPr>
          <w:rFonts w:ascii="Times New Roman" w:hAnsi="Times New Roman" w:cs="Times New Roman" w:hint="eastAsia"/>
          <w:b/>
          <w:sz w:val="24"/>
          <w:szCs w:val="24"/>
        </w:rPr>
        <w:t xml:space="preserve"> 1</w:t>
      </w:r>
      <w:r w:rsidRPr="007F7FAC">
        <w:rPr>
          <w:rFonts w:ascii="Times New Roman" w:hAnsi="Times New Roman" w:cs="Times New Roman"/>
          <w:b/>
          <w:sz w:val="24"/>
          <w:szCs w:val="24"/>
        </w:rPr>
        <w:t>. Primers for real-time quantitative PCR and semi-quantitative RT-PCR</w:t>
      </w:r>
    </w:p>
    <w:p w14:paraId="544A031C" w14:textId="77777777" w:rsidR="007F7FAC" w:rsidRPr="00753F47" w:rsidRDefault="007F7FAC" w:rsidP="007F7FAC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3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685"/>
        <w:gridCol w:w="3686"/>
      </w:tblGrid>
      <w:tr w:rsidR="00450948" w:rsidRPr="00450948" w14:paraId="38381AF9" w14:textId="77777777" w:rsidTr="00450948">
        <w:trPr>
          <w:trHeight w:val="514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6662615" w14:textId="77777777" w:rsidR="007F7FAC" w:rsidRPr="00450948" w:rsidRDefault="007F7FAC" w:rsidP="000F15E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7CFD677" w14:textId="77777777" w:rsidR="007F7FAC" w:rsidRPr="00450948" w:rsidRDefault="007F7FAC" w:rsidP="000F15E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s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B6336BF" w14:textId="77777777" w:rsidR="007F7FAC" w:rsidRPr="00450948" w:rsidRDefault="007F7FAC" w:rsidP="000F15E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s</w:t>
            </w:r>
          </w:p>
        </w:tc>
      </w:tr>
      <w:tr w:rsidR="00450948" w:rsidRPr="00450948" w14:paraId="5721AB80" w14:textId="77777777" w:rsidTr="00450948">
        <w:trPr>
          <w:trHeight w:val="514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B6F9746" w14:textId="77777777" w:rsidR="007F7FAC" w:rsidRPr="00450948" w:rsidRDefault="007F7FAC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mouse GAPDH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30B49F2" w14:textId="77777777" w:rsidR="007F7FAC" w:rsidRPr="00450948" w:rsidRDefault="007F7FAC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5’- CAATGTGTCCGTCGTGGATCT -3’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320A9DF" w14:textId="77777777" w:rsidR="007F7FAC" w:rsidRPr="00450948" w:rsidRDefault="007F7FAC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5’- GTCCTCAGTGTAGCCCAAGATG -3’</w:t>
            </w:r>
          </w:p>
        </w:tc>
      </w:tr>
      <w:tr w:rsidR="00450948" w:rsidRPr="00450948" w14:paraId="783931CA" w14:textId="77777777" w:rsidTr="00450948">
        <w:trPr>
          <w:trHeight w:val="514"/>
        </w:trPr>
        <w:tc>
          <w:tcPr>
            <w:tcW w:w="1560" w:type="dxa"/>
            <w:tcBorders>
              <w:top w:val="nil"/>
            </w:tcBorders>
            <w:vAlign w:val="center"/>
            <w:hideMark/>
          </w:tcPr>
          <w:p w14:paraId="41BD1F06" w14:textId="77777777" w:rsidR="007F7FAC" w:rsidRPr="00450948" w:rsidRDefault="007F7FAC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mouse IL-1β</w:t>
            </w:r>
          </w:p>
        </w:tc>
        <w:tc>
          <w:tcPr>
            <w:tcW w:w="3685" w:type="dxa"/>
            <w:tcBorders>
              <w:top w:val="nil"/>
            </w:tcBorders>
            <w:vAlign w:val="center"/>
            <w:hideMark/>
          </w:tcPr>
          <w:p w14:paraId="0F5BF4A3" w14:textId="77777777" w:rsidR="007F7FAC" w:rsidRPr="00450948" w:rsidRDefault="007F7FAC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450948">
              <w:rPr>
                <w:sz w:val="20"/>
                <w:szCs w:val="20"/>
              </w:rPr>
              <w:t xml:space="preserve"> </w:t>
            </w: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AGAAGCTGTGGCAGCTACCTG -3’</w:t>
            </w:r>
          </w:p>
        </w:tc>
        <w:tc>
          <w:tcPr>
            <w:tcW w:w="3686" w:type="dxa"/>
            <w:tcBorders>
              <w:top w:val="nil"/>
            </w:tcBorders>
            <w:vAlign w:val="center"/>
            <w:hideMark/>
          </w:tcPr>
          <w:p w14:paraId="55C4C151" w14:textId="77777777" w:rsidR="007F7FAC" w:rsidRPr="00450948" w:rsidRDefault="007F7FAC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450948">
              <w:rPr>
                <w:sz w:val="20"/>
                <w:szCs w:val="20"/>
              </w:rPr>
              <w:t xml:space="preserve"> </w:t>
            </w: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GGAAAAGAAGGTGCTCATGTCC -3’</w:t>
            </w:r>
          </w:p>
        </w:tc>
      </w:tr>
      <w:tr w:rsidR="00450948" w:rsidRPr="00450948" w14:paraId="2C4C4614" w14:textId="77777777" w:rsidTr="00450948">
        <w:trPr>
          <w:trHeight w:val="514"/>
        </w:trPr>
        <w:tc>
          <w:tcPr>
            <w:tcW w:w="1560" w:type="dxa"/>
            <w:vAlign w:val="center"/>
            <w:hideMark/>
          </w:tcPr>
          <w:p w14:paraId="45380BC4" w14:textId="77777777" w:rsidR="007F7FAC" w:rsidRPr="00450948" w:rsidRDefault="007F7FAC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mouse IL-6</w:t>
            </w:r>
          </w:p>
        </w:tc>
        <w:tc>
          <w:tcPr>
            <w:tcW w:w="3685" w:type="dxa"/>
            <w:vAlign w:val="center"/>
            <w:hideMark/>
          </w:tcPr>
          <w:p w14:paraId="122841F0" w14:textId="77777777" w:rsidR="007F7FAC" w:rsidRPr="00450948" w:rsidRDefault="007F7FAC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450948">
              <w:rPr>
                <w:sz w:val="20"/>
                <w:szCs w:val="20"/>
              </w:rPr>
              <w:t xml:space="preserve"> </w:t>
            </w: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CTGCAAGAGACTTCCATCCAGTT -3’</w:t>
            </w:r>
          </w:p>
        </w:tc>
        <w:tc>
          <w:tcPr>
            <w:tcW w:w="3686" w:type="dxa"/>
            <w:vAlign w:val="center"/>
            <w:hideMark/>
          </w:tcPr>
          <w:p w14:paraId="2D763E99" w14:textId="77777777" w:rsidR="007F7FAC" w:rsidRPr="00450948" w:rsidRDefault="007F7FAC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450948">
              <w:rPr>
                <w:sz w:val="20"/>
                <w:szCs w:val="20"/>
              </w:rPr>
              <w:t xml:space="preserve"> </w:t>
            </w: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GAAGTAGGGAAGGCCGTGG -3’</w:t>
            </w:r>
          </w:p>
        </w:tc>
      </w:tr>
      <w:tr w:rsidR="00450948" w:rsidRPr="00450948" w14:paraId="2922DF1D" w14:textId="77777777" w:rsidTr="00450948">
        <w:trPr>
          <w:trHeight w:val="514"/>
        </w:trPr>
        <w:tc>
          <w:tcPr>
            <w:tcW w:w="1560" w:type="dxa"/>
            <w:vAlign w:val="center"/>
          </w:tcPr>
          <w:p w14:paraId="5DC52364" w14:textId="77777777" w:rsidR="007F7FAC" w:rsidRPr="00450948" w:rsidRDefault="007F7FAC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mouse MYD88-L (qPCR)</w:t>
            </w:r>
          </w:p>
        </w:tc>
        <w:tc>
          <w:tcPr>
            <w:tcW w:w="3685" w:type="dxa"/>
            <w:vAlign w:val="center"/>
          </w:tcPr>
          <w:p w14:paraId="6EEB97CE" w14:textId="77777777" w:rsidR="007F7FAC" w:rsidRPr="00450948" w:rsidRDefault="007F7FAC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450948">
              <w:rPr>
                <w:sz w:val="20"/>
                <w:szCs w:val="20"/>
              </w:rPr>
              <w:t xml:space="preserve"> </w:t>
            </w: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CCACCCTTGATGACCCCCTAGGACAAAC -3’</w:t>
            </w:r>
          </w:p>
        </w:tc>
        <w:tc>
          <w:tcPr>
            <w:tcW w:w="3686" w:type="dxa"/>
            <w:vAlign w:val="center"/>
          </w:tcPr>
          <w:p w14:paraId="5F2BA9ED" w14:textId="77777777" w:rsidR="007F7FAC" w:rsidRPr="00450948" w:rsidRDefault="007F7FAC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450948">
              <w:rPr>
                <w:sz w:val="20"/>
                <w:szCs w:val="20"/>
              </w:rPr>
              <w:t xml:space="preserve"> </w:t>
            </w: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GTCTGTTCTAGTTGCCGGATCATCTCCTGCAC -3’</w:t>
            </w:r>
          </w:p>
        </w:tc>
      </w:tr>
      <w:tr w:rsidR="00450948" w:rsidRPr="00450948" w14:paraId="44605761" w14:textId="77777777" w:rsidTr="00450948">
        <w:trPr>
          <w:trHeight w:val="514"/>
        </w:trPr>
        <w:tc>
          <w:tcPr>
            <w:tcW w:w="1560" w:type="dxa"/>
            <w:vAlign w:val="center"/>
          </w:tcPr>
          <w:p w14:paraId="39D6123C" w14:textId="77777777" w:rsidR="007F7FAC" w:rsidRPr="00450948" w:rsidRDefault="007F7FAC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mouse MYD88-S (qPCR)</w:t>
            </w:r>
          </w:p>
        </w:tc>
        <w:tc>
          <w:tcPr>
            <w:tcW w:w="3685" w:type="dxa"/>
            <w:vAlign w:val="center"/>
          </w:tcPr>
          <w:p w14:paraId="64865233" w14:textId="77777777" w:rsidR="007F7FAC" w:rsidRPr="00450948" w:rsidRDefault="007F7FAC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450948">
              <w:rPr>
                <w:sz w:val="20"/>
                <w:szCs w:val="20"/>
              </w:rPr>
              <w:t xml:space="preserve"> </w:t>
            </w: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GGAGCTGAAGTCGCGCATCGGACAAAC -3’</w:t>
            </w:r>
          </w:p>
        </w:tc>
        <w:tc>
          <w:tcPr>
            <w:tcW w:w="3686" w:type="dxa"/>
            <w:vAlign w:val="center"/>
          </w:tcPr>
          <w:p w14:paraId="100C5688" w14:textId="77777777" w:rsidR="007F7FAC" w:rsidRPr="00450948" w:rsidRDefault="007F7FAC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450948">
              <w:rPr>
                <w:sz w:val="20"/>
                <w:szCs w:val="20"/>
              </w:rPr>
              <w:t xml:space="preserve"> </w:t>
            </w: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GTCTGTTCTAGTTGCCGGATCATCTCCTGCAC -3’</w:t>
            </w:r>
          </w:p>
        </w:tc>
      </w:tr>
      <w:tr w:rsidR="00450948" w:rsidRPr="00450948" w14:paraId="3F436159" w14:textId="77777777" w:rsidTr="00450948">
        <w:trPr>
          <w:trHeight w:val="514"/>
        </w:trPr>
        <w:tc>
          <w:tcPr>
            <w:tcW w:w="1560" w:type="dxa"/>
            <w:vAlign w:val="center"/>
          </w:tcPr>
          <w:p w14:paraId="3F04F204" w14:textId="77777777" w:rsidR="007F7FAC" w:rsidRPr="00450948" w:rsidRDefault="007F7FAC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mouse MYD88 (RT-PCR)</w:t>
            </w:r>
          </w:p>
        </w:tc>
        <w:tc>
          <w:tcPr>
            <w:tcW w:w="3685" w:type="dxa"/>
            <w:vAlign w:val="center"/>
          </w:tcPr>
          <w:p w14:paraId="3BC54BC2" w14:textId="77777777" w:rsidR="007F7FAC" w:rsidRPr="00450948" w:rsidRDefault="007F7FAC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5’- TTGTTGGATGCCTGGCAGGGGCGCTCTGGC-3’</w:t>
            </w:r>
          </w:p>
        </w:tc>
        <w:tc>
          <w:tcPr>
            <w:tcW w:w="3686" w:type="dxa"/>
            <w:vAlign w:val="center"/>
          </w:tcPr>
          <w:p w14:paraId="1AF8362F" w14:textId="77777777" w:rsidR="007F7FAC" w:rsidRPr="00450948" w:rsidRDefault="007F7FAC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450948">
              <w:rPr>
                <w:sz w:val="20"/>
                <w:szCs w:val="20"/>
              </w:rPr>
              <w:t xml:space="preserve"> </w:t>
            </w: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CACGGTCGGACACACACAACTTAAGCCGATAGTC-3’</w:t>
            </w:r>
          </w:p>
        </w:tc>
      </w:tr>
      <w:tr w:rsidR="00183828" w:rsidRPr="00450948" w14:paraId="3006E29E" w14:textId="77777777" w:rsidTr="00450948">
        <w:trPr>
          <w:trHeight w:val="514"/>
        </w:trPr>
        <w:tc>
          <w:tcPr>
            <w:tcW w:w="1560" w:type="dxa"/>
            <w:vAlign w:val="center"/>
          </w:tcPr>
          <w:p w14:paraId="2340A143" w14:textId="67274A81" w:rsidR="00183828" w:rsidRPr="00450948" w:rsidRDefault="007A2AB1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="00183828" w:rsidRPr="00450948">
              <w:rPr>
                <w:rFonts w:ascii="Times New Roman" w:hAnsi="Times New Roman" w:cs="Times New Roman"/>
                <w:sz w:val="20"/>
                <w:szCs w:val="20"/>
              </w:rPr>
              <w:t>ouse</w:t>
            </w:r>
            <w:r w:rsidR="00183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F3A1</w:t>
            </w:r>
          </w:p>
        </w:tc>
        <w:tc>
          <w:tcPr>
            <w:tcW w:w="3685" w:type="dxa"/>
            <w:vAlign w:val="center"/>
          </w:tcPr>
          <w:p w14:paraId="01775F62" w14:textId="1DAD0E2E" w:rsidR="00183828" w:rsidRPr="00450948" w:rsidRDefault="007A2AB1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183828" w:rsidRPr="00183828">
              <w:rPr>
                <w:rFonts w:ascii="Times New Roman" w:hAnsi="Times New Roman" w:cs="Times New Roman"/>
                <w:sz w:val="20"/>
                <w:szCs w:val="20"/>
              </w:rPr>
              <w:t>GGACCAGGTTTGTTACCGAGT</w:t>
            </w: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686" w:type="dxa"/>
            <w:vAlign w:val="center"/>
          </w:tcPr>
          <w:p w14:paraId="5B92F67C" w14:textId="7ADBAAA5" w:rsidR="00183828" w:rsidRPr="00450948" w:rsidRDefault="007A2AB1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183828" w:rsidRPr="00183828">
              <w:rPr>
                <w:rFonts w:ascii="Times New Roman" w:hAnsi="Times New Roman" w:cs="Times New Roman"/>
                <w:sz w:val="20"/>
                <w:szCs w:val="20"/>
              </w:rPr>
              <w:t>CCAGTTGGTAACAATGCCATGT</w:t>
            </w: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183828" w:rsidRPr="00450948" w14:paraId="4761C45C" w14:textId="77777777" w:rsidTr="00450948">
        <w:trPr>
          <w:trHeight w:val="514"/>
        </w:trPr>
        <w:tc>
          <w:tcPr>
            <w:tcW w:w="1560" w:type="dxa"/>
            <w:vAlign w:val="center"/>
          </w:tcPr>
          <w:p w14:paraId="6300D10D" w14:textId="142EF777" w:rsidR="00183828" w:rsidRPr="00450948" w:rsidRDefault="007A2AB1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α</w:t>
            </w:r>
          </w:p>
        </w:tc>
        <w:tc>
          <w:tcPr>
            <w:tcW w:w="3685" w:type="dxa"/>
            <w:vAlign w:val="center"/>
          </w:tcPr>
          <w:p w14:paraId="3160D97B" w14:textId="1305B130" w:rsidR="00183828" w:rsidRPr="00450948" w:rsidRDefault="007A2AB1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7A2AB1">
              <w:rPr>
                <w:rFonts w:ascii="Times New Roman" w:hAnsi="Times New Roman" w:cs="Times New Roman"/>
                <w:sz w:val="20"/>
                <w:szCs w:val="20"/>
              </w:rPr>
              <w:t>ACAGAGCTTCGTCCACAAAAG</w:t>
            </w: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686" w:type="dxa"/>
            <w:vAlign w:val="center"/>
          </w:tcPr>
          <w:p w14:paraId="6B8423E4" w14:textId="17B44C31" w:rsidR="00183828" w:rsidRPr="00450948" w:rsidRDefault="007A2AB1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7A2AB1">
              <w:rPr>
                <w:rFonts w:ascii="Times New Roman" w:hAnsi="Times New Roman" w:cs="Times New Roman"/>
                <w:sz w:val="20"/>
                <w:szCs w:val="20"/>
              </w:rPr>
              <w:t>GCGTGCTCCCTTGATGACA</w:t>
            </w: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183828" w:rsidRPr="00450948" w14:paraId="3F79405C" w14:textId="77777777" w:rsidTr="00450948">
        <w:trPr>
          <w:trHeight w:val="514"/>
        </w:trPr>
        <w:tc>
          <w:tcPr>
            <w:tcW w:w="1560" w:type="dxa"/>
            <w:vAlign w:val="center"/>
          </w:tcPr>
          <w:p w14:paraId="500437A8" w14:textId="4D3CB652" w:rsidR="00183828" w:rsidRPr="00450948" w:rsidRDefault="007A2AB1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R</w:t>
            </w:r>
            <w:r>
              <w:rPr>
                <w:rFonts w:hint="eastAsia"/>
                <w:noProof/>
              </w:rPr>
              <w:t>β</w:t>
            </w:r>
          </w:p>
        </w:tc>
        <w:tc>
          <w:tcPr>
            <w:tcW w:w="3685" w:type="dxa"/>
            <w:vAlign w:val="center"/>
          </w:tcPr>
          <w:p w14:paraId="4CD80DEF" w14:textId="5C6B33EF" w:rsidR="00183828" w:rsidRPr="00450948" w:rsidRDefault="007A2AB1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7A2AB1">
              <w:rPr>
                <w:rFonts w:ascii="Times New Roman" w:hAnsi="Times New Roman" w:cs="Times New Roman"/>
                <w:sz w:val="20"/>
                <w:szCs w:val="20"/>
              </w:rPr>
              <w:t>ATGTCTTCCCCCACAAGTTCT</w:t>
            </w: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686" w:type="dxa"/>
            <w:vAlign w:val="center"/>
          </w:tcPr>
          <w:p w14:paraId="179B64DD" w14:textId="582E7AA5" w:rsidR="00183828" w:rsidRPr="00450948" w:rsidRDefault="007A2AB1" w:rsidP="000F15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7A2AB1">
              <w:rPr>
                <w:rFonts w:ascii="Times New Roman" w:hAnsi="Times New Roman" w:cs="Times New Roman"/>
                <w:sz w:val="20"/>
                <w:szCs w:val="20"/>
              </w:rPr>
              <w:t>GACCACGATGTAGGCAGAGC</w:t>
            </w:r>
            <w:r w:rsidRPr="00450948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</w:tbl>
    <w:p w14:paraId="16FA569F" w14:textId="77777777" w:rsidR="007F7FAC" w:rsidRDefault="007F7FAC" w:rsidP="007F7FAC"/>
    <w:p w14:paraId="138B2E2C" w14:textId="4EB780D2" w:rsidR="00E5173C" w:rsidRPr="00253EB8" w:rsidRDefault="00E5173C" w:rsidP="00E5173C">
      <w:pPr>
        <w:widowControl/>
        <w:rPr>
          <w:rFonts w:ascii="Times New Roman" w:hAnsi="Times New Roman" w:cs="Times New Roman"/>
          <w:sz w:val="22"/>
        </w:rPr>
      </w:pPr>
    </w:p>
    <w:sectPr w:rsidR="00E5173C" w:rsidRPr="00253E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33C"/>
    <w:rsid w:val="00183828"/>
    <w:rsid w:val="00253EB8"/>
    <w:rsid w:val="003A633C"/>
    <w:rsid w:val="00450948"/>
    <w:rsid w:val="00741CCE"/>
    <w:rsid w:val="007800D4"/>
    <w:rsid w:val="007A2AB1"/>
    <w:rsid w:val="007F7FAC"/>
    <w:rsid w:val="00950E57"/>
    <w:rsid w:val="00B91D1B"/>
    <w:rsid w:val="00BD2EFB"/>
    <w:rsid w:val="00E51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C6D34"/>
  <w15:chartTrackingRefBased/>
  <w15:docId w15:val="{8D3B5FAC-7EB0-42E5-AF33-A68D5B77A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3E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7F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B91D1B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B91D1B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B91D1B"/>
    <w:rPr>
      <w:sz w:val="20"/>
      <w:szCs w:val="20"/>
    </w:rPr>
  </w:style>
  <w:style w:type="character" w:styleId="HTML">
    <w:name w:val="HTML Cite"/>
    <w:basedOn w:val="a0"/>
    <w:uiPriority w:val="99"/>
    <w:semiHidden/>
    <w:unhideWhenUsed/>
    <w:rsid w:val="00B91D1B"/>
    <w:rPr>
      <w:i/>
      <w:iCs/>
    </w:rPr>
  </w:style>
  <w:style w:type="character" w:styleId="a7">
    <w:name w:val="Hyperlink"/>
    <w:basedOn w:val="a0"/>
    <w:uiPriority w:val="99"/>
    <w:unhideWhenUsed/>
    <w:rsid w:val="00B91D1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B91D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3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用户M</dc:creator>
  <cp:keywords/>
  <dc:description/>
  <cp:lastModifiedBy>用户M</cp:lastModifiedBy>
  <cp:revision>8</cp:revision>
  <dcterms:created xsi:type="dcterms:W3CDTF">2021-12-03T06:35:00Z</dcterms:created>
  <dcterms:modified xsi:type="dcterms:W3CDTF">2022-06-17T10:03:00Z</dcterms:modified>
</cp:coreProperties>
</file>